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F00" w:rsidRDefault="00300F00"/>
    <w:p w:rsidR="009F2F79" w:rsidRDefault="00A20978">
      <w:r>
        <w:rPr>
          <w:noProof/>
        </w:rPr>
        <w:drawing>
          <wp:inline distT="0" distB="0" distL="0" distR="0">
            <wp:extent cx="5486400" cy="25622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34BFB" w:rsidRPr="00300F00" w:rsidRDefault="00300F00" w:rsidP="00300F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F00">
        <w:rPr>
          <w:rFonts w:ascii="Times New Roman" w:hAnsi="Times New Roman" w:cs="Times New Roman"/>
          <w:b/>
          <w:bCs/>
          <w:sz w:val="24"/>
          <w:szCs w:val="24"/>
        </w:rPr>
        <w:t>Graphical Summary</w:t>
      </w:r>
      <w:r w:rsidRPr="00300F00">
        <w:rPr>
          <w:rFonts w:ascii="Times New Roman" w:hAnsi="Times New Roman" w:cs="Times New Roman"/>
          <w:sz w:val="24"/>
          <w:szCs w:val="24"/>
        </w:rPr>
        <w:t xml:space="preserve"> showing in the upper section the procedure steps and in the bottom section the proposed condensation reaction </w:t>
      </w:r>
      <w:r>
        <w:rPr>
          <w:rFonts w:ascii="Times New Roman" w:hAnsi="Times New Roman" w:cs="Times New Roman"/>
          <w:sz w:val="24"/>
          <w:szCs w:val="24"/>
        </w:rPr>
        <w:t>between 2</w:t>
      </w:r>
      <w:r w:rsidRPr="00300F00">
        <w:rPr>
          <w:rFonts w:ascii="Times New Roman" w:hAnsi="Times New Roman" w:cs="Times New Roman"/>
          <w:sz w:val="24"/>
          <w:szCs w:val="24"/>
        </w:rPr>
        <w:t xml:space="preserve"> tryptophan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300F00">
        <w:rPr>
          <w:rFonts w:ascii="Times New Roman" w:hAnsi="Times New Roman" w:cs="Times New Roman"/>
          <w:sz w:val="24"/>
          <w:szCs w:val="24"/>
        </w:rPr>
        <w:t xml:space="preserve"> 3 glyoxylic acid molecules to form the </w:t>
      </w:r>
      <w:r>
        <w:rPr>
          <w:rFonts w:ascii="Times New Roman" w:hAnsi="Times New Roman" w:cs="Times New Roman"/>
          <w:sz w:val="24"/>
          <w:szCs w:val="24"/>
        </w:rPr>
        <w:t xml:space="preserve">violet </w:t>
      </w:r>
      <w:r w:rsidRPr="00300F00">
        <w:rPr>
          <w:rFonts w:ascii="Times New Roman" w:hAnsi="Times New Roman" w:cs="Times New Roman"/>
          <w:sz w:val="24"/>
          <w:szCs w:val="24"/>
        </w:rPr>
        <w:t>colored product</w:t>
      </w:r>
      <w:r>
        <w:rPr>
          <w:rFonts w:ascii="Times New Roman" w:hAnsi="Times New Roman" w:cs="Times New Roman"/>
          <w:sz w:val="24"/>
          <w:szCs w:val="24"/>
        </w:rPr>
        <w:t xml:space="preserve"> that is used to determine glyoxylic acid </w:t>
      </w:r>
      <w:r w:rsidRPr="00300F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34BFB" w:rsidRDefault="00734BFB"/>
    <w:p w:rsidR="00734BFB" w:rsidRDefault="00734BFB"/>
    <w:p w:rsidR="006A6C93" w:rsidRDefault="006A6C93">
      <w:pPr>
        <w:rPr>
          <w:noProof/>
        </w:rPr>
      </w:pPr>
    </w:p>
    <w:p w:rsidR="00734BFB" w:rsidRDefault="00734BFB"/>
    <w:p w:rsidR="006A6C93" w:rsidRDefault="006A6C93"/>
    <w:p w:rsidR="006A6C93" w:rsidRDefault="006A6C93"/>
    <w:p w:rsidR="006A6C93" w:rsidRDefault="006A6C93"/>
    <w:p w:rsidR="006A6C93" w:rsidRDefault="006A6C93"/>
    <w:p w:rsidR="006A6C93" w:rsidRDefault="006A6C93"/>
    <w:sectPr w:rsidR="006A6C9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BFB"/>
    <w:rsid w:val="00300F00"/>
    <w:rsid w:val="006A6C93"/>
    <w:rsid w:val="00734BFB"/>
    <w:rsid w:val="008115E7"/>
    <w:rsid w:val="00860ACB"/>
    <w:rsid w:val="008B62FB"/>
    <w:rsid w:val="00A20978"/>
    <w:rsid w:val="00A67C97"/>
    <w:rsid w:val="00D20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E341B4-F8AB-4D22-A32E-723171D36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hamed Khaled ibrahim</Company>
  <LinksUpToDate>false</LinksUpToDate>
  <CharactersWithSpaces>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9-09-22T11:35:00Z</dcterms:created>
  <dcterms:modified xsi:type="dcterms:W3CDTF">2020-02-03T07:50:00Z</dcterms:modified>
</cp:coreProperties>
</file>